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4C6B" w:rsidRDefault="00204C6B" w:rsidP="00204C6B">
      <w:pPr>
        <w:pStyle w:val="NormalWeb"/>
        <w:widowControl/>
        <w:spacing w:line="480" w:lineRule="auto"/>
        <w:ind w:firstLine="420"/>
        <w:rPr>
          <w:rFonts w:ascii="Times New Roman" w:eastAsia="Times New Roman" w:hAnsi="Times New Roman" w:cs="Times New Roman"/>
          <w:sz w:val="21"/>
        </w:rPr>
      </w:pPr>
      <w:r>
        <w:rPr>
          <w:rFonts w:ascii="Times New Roman" w:eastAsia="Times New Roman" w:hAnsi="Times New Roman" w:cs="Times New Roman"/>
          <w:sz w:val="21"/>
        </w:rPr>
        <w:t xml:space="preserve">Additional file 1: Table S1. Primers used for </w:t>
      </w:r>
      <w:r>
        <w:rPr>
          <w:rFonts w:ascii="Times New Roman" w:eastAsia="SimSun" w:hAnsi="Times New Roman" w:cs="Times New Roman" w:hint="eastAsia"/>
          <w:sz w:val="21"/>
          <w:lang w:eastAsia="zh-CN"/>
        </w:rPr>
        <w:t>q</w:t>
      </w:r>
      <w:r>
        <w:rPr>
          <w:rFonts w:ascii="Times New Roman" w:eastAsia="Times New Roman" w:hAnsi="Times New Roman" w:cs="Times New Roman"/>
          <w:sz w:val="21"/>
        </w:rPr>
        <w:t>PCR.</w:t>
      </w:r>
    </w:p>
    <w:tbl>
      <w:tblPr>
        <w:tblW w:w="8317" w:type="dxa"/>
        <w:tblLayout w:type="fixed"/>
        <w:tblLook w:val="04A0" w:firstRow="1" w:lastRow="0" w:firstColumn="1" w:lastColumn="0" w:noHBand="0" w:noVBand="1"/>
      </w:tblPr>
      <w:tblGrid>
        <w:gridCol w:w="1348"/>
        <w:gridCol w:w="3492"/>
        <w:gridCol w:w="3477"/>
      </w:tblGrid>
      <w:tr w:rsidR="00204C6B" w:rsidTr="00903EB8">
        <w:trPr>
          <w:trHeight w:val="402"/>
        </w:trPr>
        <w:tc>
          <w:tcPr>
            <w:tcW w:w="13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04C6B" w:rsidRDefault="00204C6B" w:rsidP="00903EB8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Gene name</w:t>
            </w:r>
          </w:p>
        </w:tc>
        <w:tc>
          <w:tcPr>
            <w:tcW w:w="34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04C6B" w:rsidRDefault="00204C6B" w:rsidP="00903EB8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Forward primer (5’-3’)</w:t>
            </w:r>
          </w:p>
        </w:tc>
        <w:tc>
          <w:tcPr>
            <w:tcW w:w="34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04C6B" w:rsidRDefault="00204C6B" w:rsidP="00903EB8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Reverse primer (5’-3’)</w:t>
            </w:r>
          </w:p>
        </w:tc>
      </w:tr>
      <w:tr w:rsidR="00204C6B" w:rsidTr="00903EB8">
        <w:trPr>
          <w:trHeight w:val="289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4C6B" w:rsidRDefault="00204C6B" w:rsidP="00903EB8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1"/>
              </w:rPr>
              <w:t>Ad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1"/>
              </w:rPr>
              <w:t>Vg</w:t>
            </w:r>
            <w:proofErr w:type="spellEnd"/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4C6B" w:rsidRDefault="00204C6B" w:rsidP="00903EB8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CACCATCCAGTCGGTGTCT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4C6B" w:rsidRDefault="00204C6B" w:rsidP="00903EB8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GTCGTAAGGCGTGATTTCGT</w:t>
            </w:r>
          </w:p>
        </w:tc>
      </w:tr>
      <w:tr w:rsidR="00204C6B" w:rsidTr="00903EB8">
        <w:trPr>
          <w:trHeight w:val="289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4C6B" w:rsidRDefault="00204C6B" w:rsidP="00903EB8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1"/>
              </w:rPr>
              <w:t>Ad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1"/>
              </w:rPr>
              <w:t>TOR</w:t>
            </w:r>
            <w:proofErr w:type="spellEnd"/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4C6B" w:rsidRDefault="00204C6B" w:rsidP="00903EB8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ACGAGCGCGAACATCCTTAT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4C6B" w:rsidRDefault="00204C6B" w:rsidP="00903EB8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CACCACCGCCGGATAGTATT</w:t>
            </w:r>
          </w:p>
        </w:tc>
      </w:tr>
      <w:tr w:rsidR="00204C6B" w:rsidTr="00903EB8">
        <w:trPr>
          <w:trHeight w:val="289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4C6B" w:rsidRDefault="00204C6B" w:rsidP="00903EB8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1"/>
              </w:rPr>
              <w:t>Ad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1"/>
              </w:rPr>
              <w:t>SMPD</w:t>
            </w:r>
            <w:proofErr w:type="spellEnd"/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4C6B" w:rsidRDefault="00204C6B" w:rsidP="00903EB8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GTCCGACTGCTTCAGCGTGTG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4C6B" w:rsidRDefault="00204C6B" w:rsidP="00903EB8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TTGAACTCGTCCTTGTGCGTGTG</w:t>
            </w:r>
          </w:p>
        </w:tc>
      </w:tr>
      <w:tr w:rsidR="00204C6B" w:rsidTr="00903EB8">
        <w:trPr>
          <w:trHeight w:val="289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4C6B" w:rsidRDefault="00204C6B" w:rsidP="00903EB8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1"/>
              </w:rPr>
              <w:t>Ad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1"/>
              </w:rPr>
              <w:t>NPC2</w:t>
            </w:r>
          </w:p>
        </w:tc>
        <w:tc>
          <w:tcPr>
            <w:tcW w:w="3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4C6B" w:rsidRDefault="00204C6B" w:rsidP="00903EB8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ATGCGGCTGCTGGCTATTGTG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04C6B" w:rsidRDefault="00204C6B" w:rsidP="00903EB8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GGGACCTTCGGAACACTGATGC</w:t>
            </w:r>
          </w:p>
        </w:tc>
      </w:tr>
      <w:tr w:rsidR="00204C6B" w:rsidTr="00903EB8">
        <w:trPr>
          <w:trHeight w:val="289"/>
        </w:trPr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04C6B" w:rsidRDefault="00204C6B" w:rsidP="00903EB8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1"/>
              </w:rPr>
              <w:t>Ad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1"/>
              </w:rPr>
              <w:t>S7</w:t>
            </w:r>
          </w:p>
        </w:tc>
        <w:tc>
          <w:tcPr>
            <w:tcW w:w="34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04C6B" w:rsidRDefault="00204C6B" w:rsidP="00903EB8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CAACAACAAGAAGGCGATCA</w:t>
            </w:r>
          </w:p>
        </w:tc>
        <w:tc>
          <w:tcPr>
            <w:tcW w:w="3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04C6B" w:rsidRDefault="00204C6B" w:rsidP="00903EB8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</w:rPr>
              <w:t>GACGTGCTTACCGGAGAACT</w:t>
            </w:r>
          </w:p>
        </w:tc>
      </w:tr>
    </w:tbl>
    <w:p w:rsidR="008739E5" w:rsidRDefault="008739E5">
      <w:bookmarkStart w:id="0" w:name="_GoBack"/>
      <w:bookmarkEnd w:id="0"/>
    </w:p>
    <w:sectPr w:rsidR="008739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4C6B"/>
    <w:rsid w:val="00006E26"/>
    <w:rsid w:val="000973FC"/>
    <w:rsid w:val="000B3BCC"/>
    <w:rsid w:val="0014613F"/>
    <w:rsid w:val="00173CA7"/>
    <w:rsid w:val="0019759D"/>
    <w:rsid w:val="001D6325"/>
    <w:rsid w:val="00204C6B"/>
    <w:rsid w:val="0024679D"/>
    <w:rsid w:val="002511F8"/>
    <w:rsid w:val="002C3864"/>
    <w:rsid w:val="002D6C65"/>
    <w:rsid w:val="00360C03"/>
    <w:rsid w:val="004044DF"/>
    <w:rsid w:val="00464814"/>
    <w:rsid w:val="00465C53"/>
    <w:rsid w:val="00487C72"/>
    <w:rsid w:val="0051706A"/>
    <w:rsid w:val="00537E94"/>
    <w:rsid w:val="005649ED"/>
    <w:rsid w:val="0057359A"/>
    <w:rsid w:val="00596F4A"/>
    <w:rsid w:val="00614C08"/>
    <w:rsid w:val="00620045"/>
    <w:rsid w:val="00660624"/>
    <w:rsid w:val="00666B2E"/>
    <w:rsid w:val="00684D12"/>
    <w:rsid w:val="006B4BCB"/>
    <w:rsid w:val="006B5F25"/>
    <w:rsid w:val="006C1698"/>
    <w:rsid w:val="007560E3"/>
    <w:rsid w:val="007C3E89"/>
    <w:rsid w:val="007D2517"/>
    <w:rsid w:val="00830780"/>
    <w:rsid w:val="0083123D"/>
    <w:rsid w:val="00836254"/>
    <w:rsid w:val="00863346"/>
    <w:rsid w:val="008636EB"/>
    <w:rsid w:val="008649A8"/>
    <w:rsid w:val="008739E5"/>
    <w:rsid w:val="008808AD"/>
    <w:rsid w:val="008C4C89"/>
    <w:rsid w:val="009207F0"/>
    <w:rsid w:val="00980713"/>
    <w:rsid w:val="009D3EE3"/>
    <w:rsid w:val="009E1666"/>
    <w:rsid w:val="009F6B60"/>
    <w:rsid w:val="00A25AC8"/>
    <w:rsid w:val="00A649BE"/>
    <w:rsid w:val="00B15010"/>
    <w:rsid w:val="00B477D4"/>
    <w:rsid w:val="00B941A9"/>
    <w:rsid w:val="00BA5B99"/>
    <w:rsid w:val="00BB3D5C"/>
    <w:rsid w:val="00C023EB"/>
    <w:rsid w:val="00C72EF3"/>
    <w:rsid w:val="00C844B1"/>
    <w:rsid w:val="00CE1E3C"/>
    <w:rsid w:val="00D7509D"/>
    <w:rsid w:val="00DA7F8E"/>
    <w:rsid w:val="00DB2F60"/>
    <w:rsid w:val="00DB6F05"/>
    <w:rsid w:val="00DF0EDE"/>
    <w:rsid w:val="00E0736A"/>
    <w:rsid w:val="00E6501E"/>
    <w:rsid w:val="00EC69F2"/>
    <w:rsid w:val="00EF7870"/>
    <w:rsid w:val="00F60073"/>
    <w:rsid w:val="00F75FAA"/>
    <w:rsid w:val="00F87233"/>
    <w:rsid w:val="00F97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41D63B-9D9C-4B4B-9440-72BD7CEF6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4C6B"/>
    <w:pPr>
      <w:widowControl w:val="0"/>
      <w:spacing w:after="0" w:line="240" w:lineRule="auto"/>
      <w:jc w:val="both"/>
    </w:pPr>
    <w:rPr>
      <w:rFonts w:ascii="Calibri" w:eastAsia="Calibri" w:hAnsi="Calibri" w:cs="Calibri"/>
      <w:sz w:val="3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rsid w:val="00204C6B"/>
    <w:pPr>
      <w:jc w:val="left"/>
    </w:pPr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8</Characters>
  <Application>Microsoft Office Word</Application>
  <DocSecurity>0</DocSecurity>
  <Lines>2</Lines>
  <Paragraphs>1</Paragraphs>
  <ScaleCrop>false</ScaleCrop>
  <Company>HP Inc.</Company>
  <LinksUpToDate>false</LinksUpToDate>
  <CharactersWithSpaces>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lakshmi Thangaraj</dc:creator>
  <cp:keywords/>
  <dc:description/>
  <cp:lastModifiedBy>Rajalakshmi Thangaraj</cp:lastModifiedBy>
  <cp:revision>1</cp:revision>
  <dcterms:created xsi:type="dcterms:W3CDTF">2025-03-05T08:49:00Z</dcterms:created>
  <dcterms:modified xsi:type="dcterms:W3CDTF">2025-03-05T08:55:00Z</dcterms:modified>
</cp:coreProperties>
</file>